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4A19F" w14:textId="77777777" w:rsidR="00825AE5" w:rsidRPr="00BE2D57" w:rsidRDefault="00825AE5" w:rsidP="00825AE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25AE5">
        <w:rPr>
          <w:rFonts w:ascii="Arial" w:hAnsi="Arial" w:cs="Arial"/>
          <w:b/>
          <w:sz w:val="22"/>
          <w:szCs w:val="22"/>
        </w:rPr>
        <w:t>Table S3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BE2D57">
        <w:rPr>
          <w:rFonts w:ascii="Arial" w:hAnsi="Arial" w:cs="Arial"/>
          <w:sz w:val="22"/>
          <w:szCs w:val="22"/>
        </w:rPr>
        <w:t xml:space="preserve">Missing regions and genes from the </w:t>
      </w:r>
      <w:proofErr w:type="spellStart"/>
      <w:r w:rsidRPr="00BE2D57">
        <w:rPr>
          <w:rFonts w:ascii="Arial" w:hAnsi="Arial" w:cs="Arial"/>
          <w:i/>
          <w:sz w:val="22"/>
          <w:szCs w:val="22"/>
        </w:rPr>
        <w:t>w</w:t>
      </w:r>
      <w:r w:rsidRPr="00BE2D57">
        <w:rPr>
          <w:rFonts w:ascii="Arial" w:hAnsi="Arial" w:cs="Arial"/>
          <w:sz w:val="22"/>
          <w:szCs w:val="22"/>
        </w:rPr>
        <w:t>Gmm</w:t>
      </w:r>
      <w:proofErr w:type="spellEnd"/>
      <w:r w:rsidRPr="00BE2D57">
        <w:rPr>
          <w:rFonts w:ascii="Arial" w:hAnsi="Arial" w:cs="Arial"/>
          <w:sz w:val="22"/>
          <w:szCs w:val="22"/>
        </w:rPr>
        <w:t xml:space="preserve"> genome in respect to </w:t>
      </w:r>
      <w:proofErr w:type="spellStart"/>
      <w:r w:rsidRPr="00BE2D57">
        <w:rPr>
          <w:rFonts w:ascii="Arial" w:hAnsi="Arial" w:cs="Arial"/>
          <w:i/>
          <w:sz w:val="22"/>
          <w:szCs w:val="22"/>
        </w:rPr>
        <w:t>w</w:t>
      </w:r>
      <w:r w:rsidRPr="00BE2D57">
        <w:rPr>
          <w:rFonts w:ascii="Arial" w:hAnsi="Arial" w:cs="Arial"/>
          <w:sz w:val="22"/>
          <w:szCs w:val="22"/>
        </w:rPr>
        <w:t>Mel</w:t>
      </w:r>
      <w:proofErr w:type="spellEnd"/>
      <w:r w:rsidRPr="00BE2D57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Regions have been identified after alignment of the two genomes with MAUVE using the default settings of the program. Gaps in the genomes were identified using </w:t>
      </w:r>
      <w:proofErr w:type="spellStart"/>
      <w:r>
        <w:rPr>
          <w:rFonts w:ascii="Arial" w:hAnsi="Arial" w:cs="Arial"/>
          <w:sz w:val="22"/>
          <w:szCs w:val="22"/>
        </w:rPr>
        <w:t>Geneious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14:paraId="55B9159F" w14:textId="77777777" w:rsidR="00DE6812" w:rsidRDefault="00DE6812"/>
    <w:tbl>
      <w:tblPr>
        <w:tblW w:w="78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1"/>
        <w:gridCol w:w="1419"/>
      </w:tblGrid>
      <w:tr w:rsidR="00825AE5" w14:paraId="6589A7D5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387F4BD4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sing Region 1 (240000-25000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068CE068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ocus Tag</w:t>
            </w:r>
          </w:p>
        </w:tc>
      </w:tr>
      <w:tr w:rsidR="00825AE5" w14:paraId="38D52630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87D1A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IS4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44FC6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52</w:t>
            </w:r>
          </w:p>
        </w:tc>
      </w:tr>
      <w:tr w:rsidR="00825AE5" w14:paraId="5B228D2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6CF4F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IS256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FBAA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53</w:t>
            </w:r>
          </w:p>
        </w:tc>
      </w:tr>
      <w:tr w:rsidR="00825AE5" w14:paraId="35047D2E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E4705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75E97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54</w:t>
            </w:r>
          </w:p>
        </w:tc>
      </w:tr>
      <w:tr w:rsidR="00825AE5" w14:paraId="2C38EEF8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31BA4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81276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55</w:t>
            </w:r>
          </w:p>
        </w:tc>
      </w:tr>
      <w:tr w:rsidR="00825AE5" w14:paraId="0BE5906B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4591E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B9024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56</w:t>
            </w:r>
          </w:p>
        </w:tc>
      </w:tr>
      <w:tr w:rsidR="00825AE5" w14:paraId="7AF7E23E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21C76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pair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truncatio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A8832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57</w:t>
            </w:r>
          </w:p>
        </w:tc>
      </w:tr>
      <w:tr w:rsidR="00825AE5" w14:paraId="51718351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F687A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7BED9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59</w:t>
            </w:r>
          </w:p>
        </w:tc>
      </w:tr>
      <w:tr w:rsidR="00825AE5" w14:paraId="52BAB5E4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79744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, interruption-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2C134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61</w:t>
            </w:r>
          </w:p>
        </w:tc>
      </w:tr>
      <w:tr w:rsidR="00825AE5" w14:paraId="43349C37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0C90A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, interruption-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D5CF9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62</w:t>
            </w:r>
          </w:p>
        </w:tc>
      </w:tr>
      <w:tr w:rsidR="00825AE5" w14:paraId="30D04B1B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9C910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LambdaW1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ethylas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357E9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63</w:t>
            </w:r>
          </w:p>
        </w:tc>
      </w:tr>
      <w:tr w:rsidR="00825AE5" w14:paraId="16F6C1DF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E0CE5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18EF8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264</w:t>
            </w:r>
          </w:p>
        </w:tc>
      </w:tr>
      <w:tr w:rsidR="00825AE5" w14:paraId="6320F157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13785292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sing Region 2 (265000-27600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045441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AE5" w14:paraId="765952E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78B7F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F4866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94</w:t>
            </w:r>
          </w:p>
        </w:tc>
      </w:tr>
      <w:tr w:rsidR="00825AE5" w14:paraId="7E841C33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EAE07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72646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79</w:t>
            </w:r>
          </w:p>
        </w:tc>
      </w:tr>
      <w:tr w:rsidR="00825AE5" w14:paraId="70AFD548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AC963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CB45B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84</w:t>
            </w:r>
          </w:p>
        </w:tc>
      </w:tr>
      <w:tr w:rsidR="00825AE5" w14:paraId="17B0A08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61D46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DD27C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89</w:t>
            </w:r>
          </w:p>
        </w:tc>
      </w:tr>
      <w:tr w:rsidR="00825AE5" w14:paraId="34495E23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B782A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DDFA3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90</w:t>
            </w:r>
          </w:p>
        </w:tc>
      </w:tr>
      <w:tr w:rsidR="00825AE5" w14:paraId="42E4944A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D2A18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4E290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93</w:t>
            </w:r>
          </w:p>
        </w:tc>
      </w:tr>
      <w:tr w:rsidR="00825AE5" w14:paraId="3FB8871A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9BCF7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320A7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95</w:t>
            </w:r>
          </w:p>
        </w:tc>
      </w:tr>
      <w:tr w:rsidR="00825AE5" w14:paraId="5E8EDFFB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3C185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mbdaW1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3D352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85</w:t>
            </w:r>
          </w:p>
        </w:tc>
      </w:tr>
      <w:tr w:rsidR="00825AE5" w14:paraId="77ED4288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38F4E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mbdaW1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D6520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286</w:t>
            </w:r>
          </w:p>
        </w:tc>
      </w:tr>
      <w:tr w:rsidR="00825AE5" w14:paraId="04268DFE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E474D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mbdaW1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24463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91</w:t>
            </w:r>
          </w:p>
        </w:tc>
      </w:tr>
      <w:tr w:rsidR="00825AE5" w14:paraId="7111548F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FED9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mbdaW1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A9FCC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92</w:t>
            </w:r>
          </w:p>
        </w:tc>
      </w:tr>
      <w:tr w:rsidR="00825AE5" w14:paraId="74688DE5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5F11A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mbdaW1, site-specif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combin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solv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F55BA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D_0288</w:t>
            </w:r>
          </w:p>
        </w:tc>
      </w:tr>
      <w:tr w:rsidR="00825AE5" w14:paraId="5E9FD5A8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6A187569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sing Region 3 (486000-51000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D3AA6" w14:textId="77777777" w:rsidR="00825AE5" w:rsidRDefault="00825AE5">
            <w:pPr>
              <w:rPr>
                <w:rFonts w:asciiTheme="minorHAnsi" w:eastAsiaTheme="minorEastAsia" w:hAnsiTheme="minorHAnsi" w:cstheme="minorBidi"/>
                <w:lang w:eastAsia="en-US"/>
              </w:rPr>
            </w:pPr>
          </w:p>
        </w:tc>
      </w:tr>
      <w:tr w:rsidR="00825AE5" w14:paraId="2823EA13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488B1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pair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truncatio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CAF0A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507</w:t>
            </w:r>
          </w:p>
        </w:tc>
      </w:tr>
      <w:tr w:rsidR="00825AE5" w14:paraId="59D05B7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7B3C5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85060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508</w:t>
            </w:r>
          </w:p>
        </w:tc>
      </w:tr>
      <w:tr w:rsidR="00825AE5" w14:paraId="2BBC6B1F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220AD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L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C6004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509</w:t>
            </w:r>
          </w:p>
        </w:tc>
      </w:tr>
      <w:tr w:rsidR="00825AE5" w14:paraId="158A149F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64CCA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CDAFE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511</w:t>
            </w:r>
          </w:p>
        </w:tc>
      </w:tr>
      <w:tr w:rsidR="00825AE5" w14:paraId="65EE1BF6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5E323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7AB94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512</w:t>
            </w:r>
          </w:p>
        </w:tc>
      </w:tr>
      <w:tr w:rsidR="00825AE5" w14:paraId="236997E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3AC57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8F19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513</w:t>
            </w:r>
          </w:p>
        </w:tc>
      </w:tr>
      <w:tr w:rsidR="00825AE5" w14:paraId="6FC377A6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599B7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6D3AC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514</w:t>
            </w:r>
          </w:p>
        </w:tc>
      </w:tr>
      <w:tr w:rsidR="00825AE5" w14:paraId="11686AE1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21969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ranscriptase, interruption-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59F98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515</w:t>
            </w:r>
          </w:p>
        </w:tc>
      </w:tr>
      <w:tr w:rsidR="00825AE5" w14:paraId="706D3E46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8F980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IS5 family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89372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516</w:t>
            </w:r>
          </w:p>
        </w:tc>
      </w:tr>
      <w:tr w:rsidR="00825AE5" w14:paraId="77E731B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AF6AC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IS5 family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5E60D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_0517</w:t>
            </w:r>
          </w:p>
        </w:tc>
      </w:tr>
      <w:tr w:rsidR="00825AE5" w14:paraId="4BAEA1DA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6B7E77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DF8999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AE5" w14:paraId="2A8FF3B4" w14:textId="77777777" w:rsidTr="00FF3631">
        <w:trPr>
          <w:trHeight w:val="300"/>
        </w:trPr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3F7EC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AD667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AE5" w14:paraId="67412AF7" w14:textId="77777777" w:rsidTr="00FF3631">
        <w:trPr>
          <w:trHeight w:val="300"/>
        </w:trPr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50266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A043B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AE5" w14:paraId="3AEB7561" w14:textId="77777777" w:rsidTr="00FF3631">
        <w:trPr>
          <w:trHeight w:val="300"/>
        </w:trPr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A3646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0EE86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AE5" w14:paraId="5EFF97F8" w14:textId="77777777" w:rsidTr="00FF3631">
        <w:trPr>
          <w:trHeight w:val="300"/>
        </w:trPr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2D6E3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ABBB2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AE5" w14:paraId="176A6C65" w14:textId="77777777" w:rsidTr="00FF3631">
        <w:trPr>
          <w:trHeight w:val="300"/>
        </w:trPr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5EC0C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D51DD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AE5" w14:paraId="038C98E6" w14:textId="77777777" w:rsidTr="00FF3631">
        <w:trPr>
          <w:trHeight w:val="300"/>
        </w:trPr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CD21C0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94B265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AE5" w14:paraId="13DDB75B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43D2589E" w14:textId="77777777" w:rsidR="00825AE5" w:rsidRDefault="00825A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sing Region 4 (549000-59000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E6D8D" w14:textId="77777777" w:rsidR="00825AE5" w:rsidRDefault="00825AE5">
            <w:pPr>
              <w:rPr>
                <w:rFonts w:asciiTheme="minorHAnsi" w:eastAsiaTheme="minorEastAsia" w:hAnsiTheme="minorHAnsi" w:cstheme="minorBidi"/>
                <w:lang w:eastAsia="en-US"/>
              </w:rPr>
            </w:pPr>
          </w:p>
        </w:tc>
      </w:tr>
      <w:tr w:rsidR="00FF3631" w14:paraId="0C520333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DEB9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IS4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02FAE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63</w:t>
            </w:r>
          </w:p>
        </w:tc>
      </w:tr>
      <w:tr w:rsidR="00FF3631" w14:paraId="550D8C5F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7EF7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08F7C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64</w:t>
            </w:r>
          </w:p>
        </w:tc>
      </w:tr>
      <w:tr w:rsidR="00FF3631" w14:paraId="7094F3C8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E9F6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atat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amily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246DA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65</w:t>
            </w:r>
          </w:p>
        </w:tc>
      </w:tr>
      <w:tr w:rsidR="00FF3631" w14:paraId="445B24CE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30A7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C26DA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66</w:t>
            </w:r>
          </w:p>
        </w:tc>
      </w:tr>
      <w:tr w:rsidR="00FF3631" w14:paraId="71C50E0A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C1BC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2W3, tail protein D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84467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67</w:t>
            </w:r>
          </w:p>
        </w:tc>
      </w:tr>
      <w:tr w:rsidR="00FF3631" w14:paraId="2D13AB0D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81AE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2W3, tail protein X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3C75A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68</w:t>
            </w:r>
          </w:p>
        </w:tc>
      </w:tr>
      <w:tr w:rsidR="00FF3631" w14:paraId="40893507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E604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2W3, tail protein U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60E8F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69</w:t>
            </w:r>
          </w:p>
        </w:tc>
      </w:tr>
      <w:tr w:rsidR="00FF3631" w14:paraId="2D757251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2668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2W3, tail tape measure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24DF5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70</w:t>
            </w:r>
          </w:p>
        </w:tc>
      </w:tr>
      <w:tr w:rsidR="00FF3631" w14:paraId="4209C573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5DC1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C74CE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71</w:t>
            </w:r>
          </w:p>
        </w:tc>
      </w:tr>
      <w:tr w:rsidR="00FF3631" w14:paraId="54F3941F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929D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D4F99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72</w:t>
            </w:r>
          </w:p>
        </w:tc>
      </w:tr>
      <w:tr w:rsidR="00FF3631" w14:paraId="7563490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46B3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307E8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73</w:t>
            </w:r>
          </w:p>
        </w:tc>
      </w:tr>
      <w:tr w:rsidR="00FF3631" w14:paraId="5D11016B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E4EA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2W3, contractile tail tube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BCE96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74</w:t>
            </w:r>
          </w:p>
        </w:tc>
      </w:tr>
      <w:tr w:rsidR="00FF3631" w14:paraId="6A094FCB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5729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CC0B3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76</w:t>
            </w:r>
          </w:p>
        </w:tc>
      </w:tr>
      <w:tr w:rsidR="00FF3631" w14:paraId="68BA3D43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0481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46F99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77</w:t>
            </w:r>
          </w:p>
        </w:tc>
      </w:tr>
      <w:tr w:rsidR="00FF3631" w14:paraId="47CD3452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2DD9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4B700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78</w:t>
            </w:r>
          </w:p>
        </w:tc>
      </w:tr>
      <w:tr w:rsidR="00FF3631" w14:paraId="114CE3CD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05E8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86022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79</w:t>
            </w:r>
          </w:p>
        </w:tc>
      </w:tr>
      <w:tr w:rsidR="00FF3631" w14:paraId="42543E35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F515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5F6A8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80</w:t>
            </w:r>
          </w:p>
        </w:tc>
      </w:tr>
      <w:tr w:rsidR="00FF3631" w14:paraId="029CC355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536B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3F362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81</w:t>
            </w:r>
          </w:p>
        </w:tc>
      </w:tr>
      <w:tr w:rsidR="00FF3631" w14:paraId="3E0DD954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475B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gulatory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43FBD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82</w:t>
            </w:r>
          </w:p>
        </w:tc>
      </w:tr>
      <w:tr w:rsidR="00FF3631" w14:paraId="009CCE94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30AD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3374A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83</w:t>
            </w:r>
          </w:p>
        </w:tc>
      </w:tr>
      <w:tr w:rsidR="00FF3631" w14:paraId="63EB8AD6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BC30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94EAA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84</w:t>
            </w:r>
          </w:p>
        </w:tc>
      </w:tr>
      <w:tr w:rsidR="00FF3631" w14:paraId="5182086B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2957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0DED8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85</w:t>
            </w:r>
          </w:p>
        </w:tc>
      </w:tr>
      <w:tr w:rsidR="00FF3631" w14:paraId="7E4FC6FC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C5C5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4C253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86</w:t>
            </w:r>
          </w:p>
        </w:tc>
      </w:tr>
      <w:tr w:rsidR="00FF3631" w14:paraId="1526C76B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B3C5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IS5 family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rf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A8114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87</w:t>
            </w:r>
          </w:p>
        </w:tc>
      </w:tr>
      <w:tr w:rsidR="00FF3631" w14:paraId="545140F7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FD9C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IS5 family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rf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A03D0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88</w:t>
            </w:r>
          </w:p>
        </w:tc>
      </w:tr>
      <w:tr w:rsidR="00FF3631" w14:paraId="4E978E74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2E0E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19F42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89</w:t>
            </w:r>
          </w:p>
        </w:tc>
      </w:tr>
      <w:tr w:rsidR="00FF3631" w14:paraId="0C4A0C97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CC10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14612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90</w:t>
            </w:r>
          </w:p>
        </w:tc>
      </w:tr>
      <w:tr w:rsidR="00FF3631" w14:paraId="472ADC8C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ADA3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F0334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91</w:t>
            </w:r>
          </w:p>
        </w:tc>
      </w:tr>
      <w:tr w:rsidR="00FF3631" w14:paraId="2EA5A0F5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CE09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mbdaW4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methylas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C0DAE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94</w:t>
            </w:r>
          </w:p>
        </w:tc>
      </w:tr>
      <w:tr w:rsidR="00FF3631" w14:paraId="41955411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9B31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A6585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95</w:t>
            </w:r>
          </w:p>
        </w:tc>
      </w:tr>
      <w:tr w:rsidR="00FF3631" w14:paraId="4028C503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E539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mbdaW4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47567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96</w:t>
            </w:r>
          </w:p>
        </w:tc>
      </w:tr>
      <w:tr w:rsidR="00FF3631" w14:paraId="5A84D0C5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E0B3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mbdaW4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ermin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rge subunit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B2059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97</w:t>
            </w:r>
          </w:p>
        </w:tc>
      </w:tr>
      <w:tr w:rsidR="00FF3631" w14:paraId="1C0E2E16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F89F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3CA8D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98</w:t>
            </w:r>
          </w:p>
        </w:tc>
      </w:tr>
      <w:tr w:rsidR="00FF3631" w14:paraId="7B711DC6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B192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B14FE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599</w:t>
            </w:r>
          </w:p>
        </w:tc>
      </w:tr>
      <w:tr w:rsidR="00FF3631" w14:paraId="3A547DF7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3C67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9FE7A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00</w:t>
            </w:r>
          </w:p>
        </w:tc>
      </w:tr>
      <w:tr w:rsidR="00FF3631" w14:paraId="70BD7767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38EE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mbdaW4, minor capsid protein C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1F83F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02</w:t>
            </w:r>
          </w:p>
        </w:tc>
      </w:tr>
      <w:tr w:rsidR="00FF3631" w14:paraId="249BB0F1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A78D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A8CE2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03</w:t>
            </w:r>
          </w:p>
        </w:tc>
      </w:tr>
      <w:tr w:rsidR="00FF3631" w14:paraId="50CBA5C7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C42D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5B5C9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04</w:t>
            </w:r>
          </w:p>
        </w:tc>
      </w:tr>
      <w:tr w:rsidR="00FF3631" w14:paraId="1FCBC68F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A141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E0BE9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05</w:t>
            </w:r>
          </w:p>
        </w:tc>
      </w:tr>
      <w:tr w:rsidR="00FF3631" w14:paraId="1C4DC557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186A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E8AC1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07</w:t>
            </w:r>
          </w:p>
        </w:tc>
      </w:tr>
      <w:tr w:rsidR="00FF3631" w14:paraId="6B4CA5C3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490F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7B5F7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08</w:t>
            </w:r>
          </w:p>
        </w:tc>
      </w:tr>
      <w:tr w:rsidR="00FF3631" w14:paraId="118837BD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0C4B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gulatory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48D29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09</w:t>
            </w:r>
          </w:p>
        </w:tc>
      </w:tr>
      <w:tr w:rsidR="00FF3631" w14:paraId="59553245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F8F8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elic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SNF2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21B7B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10</w:t>
            </w:r>
          </w:p>
        </w:tc>
      </w:tr>
      <w:tr w:rsidR="00FF3631" w14:paraId="5415399B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732F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D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N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etylglucosam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yrophosphoryl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related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D9E0D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11</w:t>
            </w:r>
          </w:p>
        </w:tc>
      </w:tr>
      <w:tr w:rsidR="00FF3631" w14:paraId="2CCD2B7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C3D4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NAD-dependent epimerase/dehydratase family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871AA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12</w:t>
            </w:r>
          </w:p>
        </w:tc>
      </w:tr>
      <w:tr w:rsidR="00FF3631" w14:paraId="516886D4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9AF2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lycosy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ransferase, group 1 family protein 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oaA/nifB/pqq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amily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A1586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13</w:t>
            </w:r>
          </w:p>
        </w:tc>
        <w:bookmarkStart w:id="0" w:name="_GoBack"/>
        <w:bookmarkEnd w:id="0"/>
      </w:tr>
      <w:tr w:rsidR="00FF3631" w14:paraId="256299AE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41FE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571FC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14</w:t>
            </w:r>
          </w:p>
        </w:tc>
      </w:tr>
      <w:tr w:rsidR="00FF3631" w14:paraId="5A570A51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667A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E2DFD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15</w:t>
            </w:r>
          </w:p>
        </w:tc>
      </w:tr>
      <w:tr w:rsidR="00FF3631" w14:paraId="2F41B97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A33C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ABC transporter, permease/ATP-binding protein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A1E85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16</w:t>
            </w:r>
          </w:p>
        </w:tc>
      </w:tr>
      <w:tr w:rsidR="00FF3631" w14:paraId="6F8030FF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12AE" w14:textId="77777777" w:rsidR="00FF3631" w:rsidRP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F36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L-allo-threonine aldolase, putative </w:t>
            </w:r>
            <w:proofErr w:type="spellStart"/>
            <w:r w:rsidRPr="00FF36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A47C5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17</w:t>
            </w:r>
          </w:p>
        </w:tc>
      </w:tr>
      <w:tr w:rsidR="00FF3631" w14:paraId="1AC8A138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9E13" w14:textId="77777777" w:rsidR="00FF3631" w:rsidRP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F36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L-allo-threonine aldolase, putative </w:t>
            </w:r>
            <w:proofErr w:type="spellStart"/>
            <w:r w:rsidRPr="00FF36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10710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18</w:t>
            </w:r>
          </w:p>
        </w:tc>
      </w:tr>
      <w:tr w:rsidR="00FF3631" w14:paraId="763768BB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A1DC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lpT/PgpT/Uhp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ransporter family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73775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19</w:t>
            </w:r>
          </w:p>
        </w:tc>
      </w:tr>
      <w:tr w:rsidR="00FF3631" w14:paraId="6B0C2CE1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B6FC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D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glucose 6-dehydrogenas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DAE7F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20</w:t>
            </w:r>
          </w:p>
        </w:tc>
      </w:tr>
      <w:tr w:rsidR="00FF3631" w14:paraId="73614BEC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9F69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embran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A59BC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21</w:t>
            </w:r>
          </w:p>
        </w:tc>
      </w:tr>
      <w:tr w:rsidR="00FF3631" w14:paraId="4A9FA211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99A3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4FAA1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22</w:t>
            </w:r>
          </w:p>
        </w:tc>
      </w:tr>
      <w:tr w:rsidR="00FF3631" w14:paraId="380926E2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4D20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0B47F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23</w:t>
            </w:r>
          </w:p>
        </w:tc>
      </w:tr>
      <w:tr w:rsidR="00FF3631" w14:paraId="395EE556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6F29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air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ad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6678B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25</w:t>
            </w:r>
          </w:p>
        </w:tc>
      </w:tr>
      <w:tr w:rsidR="00FF3631" w14:paraId="3B8C49C6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E3AC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AEABE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26</w:t>
            </w:r>
          </w:p>
        </w:tc>
      </w:tr>
      <w:tr w:rsidR="00FF3631" w14:paraId="08402DE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071A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serv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hypothetical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81F94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27</w:t>
            </w:r>
          </w:p>
        </w:tc>
      </w:tr>
      <w:tr w:rsidR="00FF3631" w14:paraId="0C4CCAF9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FF84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02372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28</w:t>
            </w:r>
          </w:p>
        </w:tc>
      </w:tr>
      <w:tr w:rsidR="00FF3631" w14:paraId="477A301E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5DFD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9A134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30</w:t>
            </w:r>
          </w:p>
        </w:tc>
      </w:tr>
      <w:tr w:rsidR="00FF3631" w14:paraId="1E8D8D14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BBDA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76294" w14:textId="77777777" w:rsidR="00FF3631" w:rsidRPr="00FF3631" w:rsidRDefault="00FF3631">
            <w:pPr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</w:pPr>
            <w:r w:rsidRPr="00FF3631">
              <w:rPr>
                <w:rFonts w:ascii="Arial" w:eastAsiaTheme="minorEastAsia" w:hAnsi="Arial" w:cs="Arial"/>
                <w:sz w:val="22"/>
                <w:szCs w:val="22"/>
                <w:lang w:eastAsia="en-US"/>
              </w:rPr>
              <w:t>WD_0631</w:t>
            </w:r>
          </w:p>
        </w:tc>
      </w:tr>
      <w:tr w:rsidR="00FF3631" w14:paraId="0445A413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EC6B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c</w:t>
            </w:r>
            <w:proofErr w:type="gram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F8887" w14:textId="77777777" w:rsidR="00FF3631" w:rsidRPr="00FF3631" w:rsidRDefault="00FF3631">
            <w:pPr>
              <w:rPr>
                <w:rFonts w:asciiTheme="minorHAnsi" w:eastAsiaTheme="minorEastAsia" w:hAnsiTheme="minorHAnsi" w:cstheme="minorBidi"/>
                <w:lang w:eastAsia="en-US"/>
              </w:rPr>
            </w:pPr>
          </w:p>
        </w:tc>
      </w:tr>
      <w:tr w:rsidR="00FF3631" w14:paraId="54D3E9FE" w14:textId="77777777" w:rsidTr="00FF3631">
        <w:trPr>
          <w:trHeight w:val="300"/>
        </w:trPr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1848" w14:textId="77777777" w:rsidR="00FF3631" w:rsidRDefault="00FF363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c</w:t>
            </w:r>
            <w:proofErr w:type="gram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488E0" w14:textId="77777777" w:rsidR="00FF3631" w:rsidRPr="00FF3631" w:rsidRDefault="00FF3631">
            <w:pPr>
              <w:rPr>
                <w:rFonts w:asciiTheme="minorHAnsi" w:eastAsiaTheme="minorEastAsia" w:hAnsiTheme="minorHAnsi" w:cstheme="minorBidi"/>
                <w:lang w:eastAsia="en-US"/>
              </w:rPr>
            </w:pPr>
          </w:p>
        </w:tc>
      </w:tr>
    </w:tbl>
    <w:p w14:paraId="60C48F56" w14:textId="77777777" w:rsidR="00825AE5" w:rsidRDefault="00825AE5"/>
    <w:sectPr w:rsidR="00825AE5" w:rsidSect="00BF29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AE5"/>
    <w:rsid w:val="004B0A0A"/>
    <w:rsid w:val="00825AE5"/>
    <w:rsid w:val="00BF29EE"/>
    <w:rsid w:val="00DE6812"/>
    <w:rsid w:val="00FF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4791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AE5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631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AE5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631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4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9</Words>
  <Characters>3988</Characters>
  <Application>Microsoft Macintosh Word</Application>
  <DocSecurity>0</DocSecurity>
  <Lines>33</Lines>
  <Paragraphs>9</Paragraphs>
  <ScaleCrop>false</ScaleCrop>
  <Company>UWG</Company>
  <LinksUpToDate>false</LinksUpToDate>
  <CharactersWithSpaces>4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siamis</dc:creator>
  <cp:keywords/>
  <dc:description/>
  <cp:lastModifiedBy>George Tsiamis</cp:lastModifiedBy>
  <cp:revision>2</cp:revision>
  <dcterms:created xsi:type="dcterms:W3CDTF">2014-01-29T07:55:00Z</dcterms:created>
  <dcterms:modified xsi:type="dcterms:W3CDTF">2014-01-29T08:00:00Z</dcterms:modified>
</cp:coreProperties>
</file>